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Table S3. Oligonucleotides used in this study.</w:t>
      </w:r>
    </w:p>
    <w:tbl>
      <w:tblPr>
        <w:tblW w:w="948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800"/>
        <w:gridCol w:w="5778"/>
      </w:tblGrid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ligonucleot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quence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Sup35prom-XhoI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CGCCTCGAGGACGACGCGTCACAGTG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Sup35prom-SalI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CGCGTCGACGACGACGCGTCACAGTG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3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Sup35prom-BamHI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CCCGGATCCTGTTGCTAGTGGGCAGATATAG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Sup35-BamHI-SpeI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CGCGGATCCACTAGTATGTCGGATTCAAACCAAGG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3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Sup35(124-685)term-SacI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GGGGAGCTCGTGATTGAAGGAGTTGAAACCTTG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0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TO-RNQ-4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GGTGGCAACGGTGGTTAC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0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'-TO-RNQ-8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AAAGCACCACCAGATTGTC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4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Rnq1-BamHI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CCCGGATCCATGGATACGGATAAGTTAATCTCAGAGG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3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RNQ1(153-405)-SacII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GGGCCGCGGGTAGCGGTTCTGGTTGCCGTTATTG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4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 Rnq1-EcoRV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GGGGATATCATGGATACGGATAAGTTAATCTCAGAGG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4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' Rnq1-SalI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CCCGTCGACTCAGTAGCGGTTCTGGTTGCCG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4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' Rnq1 terminator-XhoI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CCCCTCGAGGCAACACATACCTTACAAAG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PI1prom-SacI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GCGGAGCTCCTACGTATGGTCATTTCTT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 TPI1prom-XbaI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GCGTCTAGATTTTAGTTTATGTATGTG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 Rnq1-A1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CAAATGTCAACTATTGAATCAGCAGCTGCAGCAGCCGCAGCAGCCGCCATGGACAACCGTAGT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' Rnq1-A1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CACCACTACGGTTGTCCATGGCGGCTGCTGCGGCTGCTGCAGCTGCTGATTCAATAGTTGACATTTG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Rnq1-A2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GTGGTGGTGCAGCTGCTGCGGCCGCTGCAGCGGCAGACTCTAAGGGTT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 Rnq1-A2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GAGTCTGCCGCTGCAGCGGCCGCAGCAGCTGCACCACCACCAGCAGCACG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Rnq1-A3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GCAGCAGCAGCTGCGGCAGCCGCAGCGGCGGCACACTCATCAAATAAAGG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 Rnq1-A3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TGCCGCCGCTGCGGCTGCCGCAGCTGCTGCTGCTAGTTGCGTTTGGGAAG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Rnq1-A4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CTTCTAACAGAGGGTTTGCCGCAGCGGCTGCCGCGGCAGCGGCAAGTGGTTCTGGCGG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 Rnq1-A4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GCCGCCAGAACCACTTGCCGCTGCCGCGGCAGCCGCTGCGGCAAACCCTCTGTTAGAAG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Rnq1-A5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GTGCTTCCGCCGCGGCTGCCGCGGCTGCTGCAGCCGCTAAGTCAGGTAACAATTCC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 Rnq1-A5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CTTAGCGGCTGCAGCAGCCGCGGCAGCCGCGGCGGAAGCACCCATACTTTG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Rnq1-A6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GCTGCTGCTGCTGCGGCGGCTGCGGCTGCAGCTGCCATGAATTCCAACAA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 Rnq1-A6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GGCAGCTGCAGCCGCAGCCGCCGCAGCAGCAGCAGCACCTTGACCTTGACCTTGTCCTTGACCTTGAC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Rnq1-A7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GCTCCGGTGGTTCCGCCGCTGCAGCAGCGGCTGCTGCGGCAGCCGCTGCTATGCATTCCAATAATAAT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 Rnq1-A7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GATTATTATTGGAATGCATAGCAGCGGCTGCCGCAGCAGCCGCTGCTGCAGCGGCGGAACCACCGGAG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Rnq1-A8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GCTGCTGCCGCAGCGGCCGCCGCGGCTGCAGCTGCCTTAGGTGGTGGACAAACT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 Rnq1-A8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CTAAGGCAGCTGCAGCCGCGGCGGCCGCTGCGGCAGCAGCACCACCAGATTGTCC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 Rnq1-A9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GGTGGTGGACAAACTCAATCCGCCGCAGCGGCAGCCGCTCAACAAGGCCAAAACAACCAGCAGCAA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' Rnq1-A9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TTGCTGCTGGTTGTTTTGGCCTTGTTGAGCGGCTGCCGCTGCGGCGGATTGAGTTTGTCCACCAC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Rnq1-A10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GTGCAGCCGCAGCTGCGGCTGCCGCGGCAGCTGCCGCCCTGGGCAATAACTCCAATT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 Rnq1-A10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CAGGGCGGCAGCTGCCGCGGCAGCCGCAGCTGCGGCTGCACTGGAGTGGCCTTGTTG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 Rnq1-A11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GAGCAGCGGCGGCAGCAGCAGCGGCGGCTTCGTGCTGTCCATTGGAG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Rnq1-A11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CGAAGCCGCCGCTGCTGCTGCCGCCGCTGCTCAACAGAACAATAACGG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0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'-XhoI-RNQ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CCGCTCGAGTCATCAGTAGCGGTTCTGGTTGCC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Rnq1-153-405-HindIII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GCGAAGCTTATGCAAGGTCAGGGACAAGG</w:t>
            </w:r>
          </w:p>
        </w:tc>
      </w:tr>
      <w:tr>
        <w:trPr>
          <w:trHeight w:val="260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Rnq1-del131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GCGGATATCATGAGTATGGGTGCTTCCGGC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02:55:00Z</dcterms:created>
  <dc:creator>Kevin Stein</dc:creator>
  <dc:description/>
  <cp:keywords/>
  <dc:language>en-US</dc:language>
  <cp:lastModifiedBy>Kevin Stein</cp:lastModifiedBy>
  <dcterms:modified xsi:type="dcterms:W3CDTF">2014-04-02T14:21:00Z</dcterms:modified>
  <cp:revision>3</cp:revision>
  <dc:subject/>
  <dc:title/>
</cp:coreProperties>
</file>